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373BA" w14:textId="7312085B" w:rsidR="00C516B2" w:rsidRDefault="004B437D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Appendix 5 – semi-structured interview thematic analysis </w:t>
      </w:r>
    </w:p>
    <w:p w14:paraId="15D78D49" w14:textId="0953F7AC" w:rsidR="004B437D" w:rsidRDefault="004B437D">
      <w:pPr>
        <w:rPr>
          <w:b/>
          <w:bCs/>
          <w:i w:val="0"/>
          <w:iCs w:val="0"/>
        </w:rPr>
      </w:pPr>
    </w:p>
    <w:p w14:paraId="75514644" w14:textId="3F1DE1AD" w:rsidR="004B437D" w:rsidRDefault="004B437D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Question 1 – how did you find the basic surgical skills weekly course?</w:t>
      </w:r>
    </w:p>
    <w:p w14:paraId="78677E4A" w14:textId="3564D1EC" w:rsidR="004B437D" w:rsidRDefault="004B437D">
      <w:pPr>
        <w:rPr>
          <w:b/>
          <w:bCs/>
          <w:i w:val="0"/>
          <w:iCs w:val="0"/>
        </w:rPr>
      </w:pPr>
    </w:p>
    <w:tbl>
      <w:tblPr>
        <w:tblpPr w:leftFromText="180" w:rightFromText="180" w:vertAnchor="text" w:tblpY="1"/>
        <w:tblOverlap w:val="never"/>
        <w:tblW w:w="4648" w:type="dxa"/>
        <w:tblLook w:val="04A0" w:firstRow="1" w:lastRow="0" w:firstColumn="1" w:lastColumn="0" w:noHBand="0" w:noVBand="1"/>
      </w:tblPr>
      <w:tblGrid>
        <w:gridCol w:w="4310"/>
        <w:gridCol w:w="338"/>
      </w:tblGrid>
      <w:tr w:rsidR="004B437D" w:rsidRPr="008F79B8" w14:paraId="67CF9663" w14:textId="77777777" w:rsidTr="002F0346">
        <w:trPr>
          <w:trHeight w:val="400"/>
        </w:trPr>
        <w:tc>
          <w:tcPr>
            <w:tcW w:w="46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FFD69C5" w14:textId="77777777" w:rsidR="004B437D" w:rsidRPr="008F79B8" w:rsidRDefault="004B437D" w:rsidP="002F03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Q1</w:t>
            </w:r>
          </w:p>
        </w:tc>
      </w:tr>
      <w:tr w:rsidR="004B437D" w:rsidRPr="008F79B8" w14:paraId="0435AC31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C93C7E" w14:textId="77777777" w:rsidR="004B437D" w:rsidRPr="008F79B8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</w:rPr>
              <w:t>Structur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0227029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:rsidRPr="008F79B8" w14:paraId="408DDE61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B785E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well-structured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AE57A34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:rsidRPr="008F79B8" w14:paraId="71F4535A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98FFA4" w14:textId="77777777" w:rsidR="004B437D" w:rsidRPr="008F79B8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</w:rPr>
              <w:t>Useful</w:t>
            </w:r>
            <w:r>
              <w:rPr>
                <w:rFonts w:ascii="Calibri" w:hAnsi="Calibri" w:cs="Calibri"/>
                <w:b/>
                <w:bCs/>
                <w:color w:val="000000"/>
              </w:rPr>
              <w:t>nes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193E63C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B437D" w:rsidRPr="008F79B8" w14:paraId="43FCDE0D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E8F71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practice surgical skill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641C3AF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B437D" w:rsidRPr="008F79B8" w14:paraId="4E6EEE37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DF6B84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receiving train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42C9C24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:rsidRPr="008F79B8" w14:paraId="3AAE331D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B5855B" w14:textId="77777777" w:rsidR="004B437D" w:rsidRPr="008F79B8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</w:rPr>
              <w:t>Sett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EC9B194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:rsidRPr="008F79B8" w14:paraId="6B2EEFFD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BA9CA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outside of theatr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DD8473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:rsidRPr="008F79B8" w14:paraId="1AE2B658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B9B04E" w14:textId="77777777" w:rsidR="004B437D" w:rsidRPr="008F79B8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</w:rPr>
              <w:t>Availabilit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8AD4953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B437D" w:rsidRPr="008F79B8" w14:paraId="1309A04A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A1980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do not have to compete for theatr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530FA93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:rsidRPr="008F79B8" w14:paraId="2B14E883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6E3E9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 xml:space="preserve">BSS courses booked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7726837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:rsidRPr="008F79B8" w14:paraId="4D1C0239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28BDF5" w14:textId="77777777" w:rsidR="004B437D" w:rsidRPr="008F79B8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F79B8">
              <w:rPr>
                <w:rFonts w:ascii="Calibri" w:hAnsi="Calibri" w:cs="Calibri"/>
                <w:b/>
                <w:bCs/>
                <w:color w:val="000000"/>
              </w:rPr>
              <w:t>Content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0C4E13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B437D" w:rsidRPr="008F79B8" w14:paraId="3C3895AC" w14:textId="77777777" w:rsidTr="002F0346">
        <w:trPr>
          <w:trHeight w:val="32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E1DF2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covers BS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51FB391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:rsidRPr="008F79B8" w14:paraId="1952F55D" w14:textId="77777777" w:rsidTr="002F0346">
        <w:trPr>
          <w:trHeight w:val="34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D2B2B6" w14:textId="77777777" w:rsidR="004B437D" w:rsidRPr="008F79B8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felt like traine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B1ED80A" w14:textId="77777777" w:rsidR="004B437D" w:rsidRPr="008F79B8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 w:rsidRPr="008F79B8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7D61A15" w14:textId="5348A620" w:rsidR="004B437D" w:rsidRDefault="004B437D">
      <w:pPr>
        <w:rPr>
          <w:b/>
          <w:bCs/>
          <w:i w:val="0"/>
          <w:iCs w:val="0"/>
        </w:rPr>
      </w:pP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B1B58F" wp14:editId="048F124F">
                <wp:simplePos x="0" y="0"/>
                <wp:positionH relativeFrom="column">
                  <wp:posOffset>3078480</wp:posOffset>
                </wp:positionH>
                <wp:positionV relativeFrom="paragraph">
                  <wp:posOffset>-635</wp:posOffset>
                </wp:positionV>
                <wp:extent cx="2947035" cy="2013585"/>
                <wp:effectExtent l="0" t="0" r="0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7035" cy="2013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3FB20C" w14:textId="19F0D43B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EB419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: Thematic coding for Q1</w:t>
                            </w:r>
                          </w:p>
                          <w:p w14:paraId="349E5196" w14:textId="77777777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38ACB3C5" w14:textId="77777777" w:rsidR="004B437D" w:rsidRPr="00BA42AC" w:rsidRDefault="004B437D" w:rsidP="00EB419F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sz w:val="18"/>
                                <w:szCs w:val="18"/>
                              </w:rPr>
                              <w:t xml:space="preserve">The major themes are highlighted in bold with sub-themes in italic below. Usefulness was the most commonly mentioned major theme followed by content and availability. The most common minor theme was ‘practice surgical skills’ relating to usefulnes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B1B58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2.4pt;margin-top:-.05pt;width:232.05pt;height:15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" fillcolor="white [3201]" stroked="f" strokeweight=".5pt">
                <v:textbox>
                  <w:txbxContent>
                    <w:p w14:paraId="663FB20C" w14:textId="19F0D43B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EB419F">
                        <w:rPr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>: Thematic coding for Q1</w:t>
                      </w:r>
                    </w:p>
                    <w:p w14:paraId="349E5196" w14:textId="77777777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38ACB3C5" w14:textId="77777777" w:rsidR="004B437D" w:rsidRPr="00BA42AC" w:rsidRDefault="004B437D" w:rsidP="00EB419F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BA42AC">
                        <w:rPr>
                          <w:sz w:val="18"/>
                          <w:szCs w:val="18"/>
                        </w:rPr>
                        <w:t xml:space="preserve">The major themes are highlighted in bold with sub-themes in italic below. Usefulness was the most commonly mentioned major theme followed by content and availability. The most common minor theme was ‘practice surgical skills’ relating to usefulness. </w:t>
                      </w:r>
                    </w:p>
                  </w:txbxContent>
                </v:textbox>
              </v:shape>
            </w:pict>
          </mc:Fallback>
        </mc:AlternateContent>
      </w:r>
    </w:p>
    <w:p w14:paraId="2519EC46" w14:textId="6E89FA51" w:rsidR="004B437D" w:rsidRPr="004B437D" w:rsidRDefault="004B437D" w:rsidP="004B437D"/>
    <w:p w14:paraId="3E54DACE" w14:textId="585AE188" w:rsidR="004B437D" w:rsidRPr="004B437D" w:rsidRDefault="004B437D" w:rsidP="004B437D"/>
    <w:p w14:paraId="318B104C" w14:textId="3EFD110C" w:rsidR="004B437D" w:rsidRPr="004B437D" w:rsidRDefault="004B437D" w:rsidP="004B437D"/>
    <w:p w14:paraId="0D83C03F" w14:textId="1272DDEC" w:rsidR="004B437D" w:rsidRPr="004B437D" w:rsidRDefault="004B437D" w:rsidP="004B437D"/>
    <w:p w14:paraId="5BB86094" w14:textId="4B5DF04C" w:rsidR="004B437D" w:rsidRPr="004B437D" w:rsidRDefault="004B437D" w:rsidP="004B437D"/>
    <w:p w14:paraId="6DD867FA" w14:textId="2219CFE4" w:rsidR="004B437D" w:rsidRPr="004B437D" w:rsidRDefault="004B437D" w:rsidP="004B437D"/>
    <w:p w14:paraId="53493139" w14:textId="39F237EA" w:rsidR="004B437D" w:rsidRPr="004B437D" w:rsidRDefault="004B437D" w:rsidP="004B437D"/>
    <w:p w14:paraId="1C57EE8B" w14:textId="7466F880" w:rsidR="004B437D" w:rsidRPr="004B437D" w:rsidRDefault="004B437D" w:rsidP="004B437D"/>
    <w:p w14:paraId="2D583492" w14:textId="2BE59870" w:rsidR="004B437D" w:rsidRPr="004B437D" w:rsidRDefault="004B437D" w:rsidP="004B437D"/>
    <w:p w14:paraId="2215BA89" w14:textId="36A1D5F0" w:rsidR="004B437D" w:rsidRPr="004B437D" w:rsidRDefault="004B437D" w:rsidP="004B437D"/>
    <w:p w14:paraId="79992C8E" w14:textId="044F31A9" w:rsidR="004B437D" w:rsidRPr="004B437D" w:rsidRDefault="004B437D" w:rsidP="004B437D"/>
    <w:p w14:paraId="6D30CD6D" w14:textId="0445AECF" w:rsidR="004B437D" w:rsidRPr="004B437D" w:rsidRDefault="004B437D" w:rsidP="004B437D"/>
    <w:p w14:paraId="004FF75F" w14:textId="16D1A585" w:rsidR="004B437D" w:rsidRPr="004B437D" w:rsidRDefault="004B437D" w:rsidP="004B437D"/>
    <w:p w14:paraId="03C7A707" w14:textId="1D5F72DF" w:rsidR="004B437D" w:rsidRPr="004B437D" w:rsidRDefault="004B437D" w:rsidP="004B437D"/>
    <w:p w14:paraId="71C68AF0" w14:textId="68CD18DD" w:rsidR="004B437D" w:rsidRPr="004B437D" w:rsidRDefault="004B437D" w:rsidP="004B437D"/>
    <w:p w14:paraId="1F3FC3E8" w14:textId="6C4B6B27" w:rsidR="004B437D" w:rsidRPr="004B437D" w:rsidRDefault="004B437D" w:rsidP="004B437D"/>
    <w:p w14:paraId="245AA923" w14:textId="451761D5" w:rsidR="004B437D" w:rsidRPr="004B437D" w:rsidRDefault="004B437D" w:rsidP="004B437D"/>
    <w:p w14:paraId="2D10F21C" w14:textId="7E24EBD1" w:rsidR="004B437D" w:rsidRPr="004B437D" w:rsidRDefault="004B437D" w:rsidP="004B437D"/>
    <w:p w14:paraId="6977B459" w14:textId="304EAB40" w:rsidR="004B437D" w:rsidRDefault="004B437D" w:rsidP="004B437D">
      <w:pPr>
        <w:rPr>
          <w:b/>
          <w:bCs/>
          <w:i w:val="0"/>
          <w:iCs w:val="0"/>
        </w:rPr>
      </w:pPr>
    </w:p>
    <w:p w14:paraId="550C85D3" w14:textId="1CB84923" w:rsidR="004B437D" w:rsidRDefault="004B437D" w:rsidP="004B437D">
      <w:pPr>
        <w:tabs>
          <w:tab w:val="left" w:pos="1586"/>
        </w:tabs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Question 2 – no table </w:t>
      </w:r>
      <w:r>
        <w:rPr>
          <w:b/>
          <w:bCs/>
        </w:rPr>
        <w:t xml:space="preserve">(only one free text response) </w:t>
      </w:r>
    </w:p>
    <w:p w14:paraId="64DA85E0" w14:textId="2E4ECB20" w:rsidR="004B437D" w:rsidRDefault="004B437D" w:rsidP="004B437D">
      <w:pPr>
        <w:tabs>
          <w:tab w:val="left" w:pos="1586"/>
        </w:tabs>
        <w:rPr>
          <w:b/>
          <w:bCs/>
          <w:i w:val="0"/>
          <w:iCs w:val="0"/>
        </w:rPr>
      </w:pPr>
    </w:p>
    <w:p w14:paraId="1FD361EB" w14:textId="2F3F631D" w:rsidR="004B437D" w:rsidRDefault="004B437D" w:rsidP="004B437D">
      <w:pPr>
        <w:tabs>
          <w:tab w:val="left" w:pos="1586"/>
        </w:tabs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Question 3 – did you find the sessions added value to your surgical placement/training, if so in what way?</w:t>
      </w:r>
    </w:p>
    <w:p w14:paraId="2DCA0CFA" w14:textId="2D00CCB3" w:rsidR="004B437D" w:rsidRDefault="00EB419F" w:rsidP="004B437D">
      <w:pPr>
        <w:tabs>
          <w:tab w:val="left" w:pos="1586"/>
        </w:tabs>
        <w:rPr>
          <w:b/>
          <w:bCs/>
          <w:i w:val="0"/>
          <w:iCs w:val="0"/>
        </w:rPr>
      </w:pPr>
      <w:r>
        <w:rPr>
          <w:i w:val="0"/>
          <w:iCs w:val="0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9B849F" wp14:editId="6C29829E">
                <wp:simplePos x="0" y="0"/>
                <wp:positionH relativeFrom="column">
                  <wp:posOffset>3107342</wp:posOffset>
                </wp:positionH>
                <wp:positionV relativeFrom="paragraph">
                  <wp:posOffset>163306</wp:posOffset>
                </wp:positionV>
                <wp:extent cx="2908300" cy="1440383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0" cy="14403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1BC9C6" w14:textId="32D8EF86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EB419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: Thematic coding for Q3</w:t>
                            </w:r>
                          </w:p>
                          <w:p w14:paraId="45186348" w14:textId="77777777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53A59D65" w14:textId="37C443ED" w:rsidR="004B437D" w:rsidRPr="00BA42AC" w:rsidRDefault="004B437D" w:rsidP="00EB419F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sz w:val="18"/>
                                <w:szCs w:val="18"/>
                              </w:rPr>
                              <w:t xml:space="preserve">The major themes are highlighted in bold with sub-themes in italic below. </w:t>
                            </w:r>
                            <w:r w:rsidR="00EB419F">
                              <w:rPr>
                                <w:sz w:val="18"/>
                                <w:szCs w:val="18"/>
                              </w:rPr>
                              <w:t>Improved training was the most commonly mentioned major theme, with ‘only training received’ the most common sub-theme within this. Improved surgical skills was the second most common major theme for this question, spread equally between the three sub-themes for this question.</w:t>
                            </w:r>
                          </w:p>
                          <w:p w14:paraId="1394048F" w14:textId="77777777" w:rsidR="004B437D" w:rsidRDefault="004B437D" w:rsidP="004B43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B849F" id="Text Box 3" o:spid="_x0000_s1027" type="#_x0000_t202" style="position:absolute;margin-left:244.65pt;margin-top:12.85pt;width:229pt;height:113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" fillcolor="white [3201]" stroked="f" strokeweight=".5pt">
                <v:textbox>
                  <w:txbxContent>
                    <w:p w14:paraId="001BC9C6" w14:textId="32D8EF86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EB419F">
                        <w:rPr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>: Thematic coding for Q3</w:t>
                      </w:r>
                    </w:p>
                    <w:p w14:paraId="45186348" w14:textId="77777777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53A59D65" w14:textId="37C443ED" w:rsidR="004B437D" w:rsidRPr="00BA42AC" w:rsidRDefault="004B437D" w:rsidP="00EB419F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BA42AC">
                        <w:rPr>
                          <w:sz w:val="18"/>
                          <w:szCs w:val="18"/>
                        </w:rPr>
                        <w:t xml:space="preserve">The major themes are highlighted in bold with sub-themes in italic below. </w:t>
                      </w:r>
                      <w:r w:rsidR="00EB419F">
                        <w:rPr>
                          <w:sz w:val="18"/>
                          <w:szCs w:val="18"/>
                        </w:rPr>
                        <w:t>Improved training was the most commonly mentioned major theme, with ‘only training received’ the most common sub-theme within this. Improved surgical skills was the second most common major theme for this question, spread equally between the three sub-themes for this question.</w:t>
                      </w:r>
                    </w:p>
                    <w:p w14:paraId="1394048F" w14:textId="77777777" w:rsidR="004B437D" w:rsidRDefault="004B437D" w:rsidP="004B437D"/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4698" w:type="dxa"/>
        <w:tblLook w:val="04A0" w:firstRow="1" w:lastRow="0" w:firstColumn="1" w:lastColumn="0" w:noHBand="0" w:noVBand="1"/>
      </w:tblPr>
      <w:tblGrid>
        <w:gridCol w:w="4360"/>
        <w:gridCol w:w="338"/>
      </w:tblGrid>
      <w:tr w:rsidR="004B437D" w14:paraId="51B6AD51" w14:textId="77777777" w:rsidTr="002F0346">
        <w:trPr>
          <w:trHeight w:val="400"/>
        </w:trPr>
        <w:tc>
          <w:tcPr>
            <w:tcW w:w="46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FD1E123" w14:textId="77777777" w:rsidR="004B437D" w:rsidRDefault="004B437D" w:rsidP="002F0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3</w:t>
            </w:r>
          </w:p>
        </w:tc>
      </w:tr>
      <w:tr w:rsidR="004B437D" w14:paraId="068C1A7E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3DFB4" w14:textId="77777777" w:rsidR="004B437D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proved surgical skill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349F014" w14:textId="77777777" w:rsidR="004B437D" w:rsidRDefault="004B437D" w:rsidP="002F034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</w:tr>
      <w:tr w:rsidR="004B437D" w14:paraId="2070302C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1047A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turing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E7598B6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60BAFFB7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F4C85A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fidence to go to theatr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BB6D94B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2EC7870C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0F7DC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ce outside of theatr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761675F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550C2B0A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94AD01" w14:textId="77777777" w:rsidR="004B437D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sonal awarenes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DBDCA71" w14:textId="77777777" w:rsidR="004B437D" w:rsidRDefault="004B437D" w:rsidP="002F034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4B437D" w14:paraId="1170D276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BFE3E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eas to improve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B561AB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4B79F8D2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46BD94" w14:textId="1D0332EC" w:rsidR="004B437D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proved train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4E39FE6" w14:textId="77777777" w:rsidR="004B437D" w:rsidRDefault="004B437D" w:rsidP="002F034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</w:tr>
      <w:tr w:rsidR="004B437D" w14:paraId="7D0A3EF4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4B67F5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ly training received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4DFE969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B437D" w14:paraId="61F8BD23" w14:textId="77777777" w:rsidTr="002F0346">
        <w:trPr>
          <w:trHeight w:val="32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E005E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lt like being trained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300D503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28982A69" w14:textId="77777777" w:rsidTr="002F0346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7CDAE2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mited theatre time offered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E5CA8C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67C24B1" w14:textId="508F857C" w:rsidR="004B437D" w:rsidRDefault="004B437D" w:rsidP="004B437D">
      <w:pPr>
        <w:tabs>
          <w:tab w:val="left" w:pos="1586"/>
        </w:tabs>
        <w:rPr>
          <w:i w:val="0"/>
          <w:iCs w:val="0"/>
          <w:u w:val="single"/>
        </w:rPr>
      </w:pPr>
    </w:p>
    <w:p w14:paraId="4A5D5395" w14:textId="795C65E6" w:rsidR="004B437D" w:rsidRPr="004B437D" w:rsidRDefault="004B437D" w:rsidP="004B437D"/>
    <w:p w14:paraId="68BE2289" w14:textId="613FD6E1" w:rsidR="004B437D" w:rsidRPr="004B437D" w:rsidRDefault="004B437D" w:rsidP="004B437D"/>
    <w:p w14:paraId="69237244" w14:textId="0FE39690" w:rsidR="004B437D" w:rsidRPr="004B437D" w:rsidRDefault="004B437D" w:rsidP="004B437D"/>
    <w:p w14:paraId="2913CF75" w14:textId="780A775E" w:rsidR="004B437D" w:rsidRPr="004B437D" w:rsidRDefault="004B437D" w:rsidP="004B437D"/>
    <w:p w14:paraId="4492565F" w14:textId="3D0852DA" w:rsidR="004B437D" w:rsidRPr="004B437D" w:rsidRDefault="004B437D" w:rsidP="004B437D"/>
    <w:p w14:paraId="035F54F5" w14:textId="7B4AF3B9" w:rsidR="004B437D" w:rsidRPr="004B437D" w:rsidRDefault="004B437D" w:rsidP="004B437D"/>
    <w:p w14:paraId="0574ED4E" w14:textId="71C08ECB" w:rsidR="004B437D" w:rsidRPr="004B437D" w:rsidRDefault="004B437D" w:rsidP="004B437D"/>
    <w:p w14:paraId="0332EA33" w14:textId="534F6218" w:rsidR="004B437D" w:rsidRPr="004B437D" w:rsidRDefault="004B437D" w:rsidP="004B437D"/>
    <w:p w14:paraId="27731C12" w14:textId="0608B7DC" w:rsidR="004B437D" w:rsidRPr="004B437D" w:rsidRDefault="004B437D" w:rsidP="004B437D"/>
    <w:p w14:paraId="178213D1" w14:textId="743F08CC" w:rsidR="004B437D" w:rsidRPr="004B437D" w:rsidRDefault="004B437D" w:rsidP="004B437D"/>
    <w:p w14:paraId="31416C14" w14:textId="35DBF962" w:rsidR="004B437D" w:rsidRPr="004B437D" w:rsidRDefault="004B437D" w:rsidP="004B437D"/>
    <w:p w14:paraId="52FAEE55" w14:textId="7F960286" w:rsidR="004B437D" w:rsidRPr="004B437D" w:rsidRDefault="004B437D" w:rsidP="004B437D"/>
    <w:p w14:paraId="38EBD21B" w14:textId="49E8205D" w:rsidR="004B437D" w:rsidRPr="004B437D" w:rsidRDefault="004B437D" w:rsidP="004B437D"/>
    <w:p w14:paraId="692E5F5B" w14:textId="330D2284" w:rsidR="004B437D" w:rsidRPr="004B437D" w:rsidRDefault="004B437D" w:rsidP="004B437D"/>
    <w:p w14:paraId="19F1F07B" w14:textId="71A35FF2" w:rsidR="004B437D" w:rsidRDefault="004B437D" w:rsidP="004B437D">
      <w:pPr>
        <w:rPr>
          <w:i w:val="0"/>
          <w:iCs w:val="0"/>
          <w:u w:val="single"/>
        </w:rPr>
      </w:pPr>
    </w:p>
    <w:p w14:paraId="7957D077" w14:textId="77777777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5097144E" w14:textId="77777777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55C2302A" w14:textId="77777777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4A765CBF" w14:textId="77777777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1EA60BDB" w14:textId="77777777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6481E292" w14:textId="2BEC1A16" w:rsidR="004B437D" w:rsidRDefault="00EB419F" w:rsidP="004B437D">
      <w:pPr>
        <w:tabs>
          <w:tab w:val="left" w:pos="2217"/>
        </w:tabs>
        <w:jc w:val="center"/>
      </w:pPr>
      <w:r>
        <w:t>Continued</w:t>
      </w:r>
      <w:r w:rsidR="004B437D">
        <w:t xml:space="preserve"> </w:t>
      </w:r>
      <w:r>
        <w:t>on the next page</w:t>
      </w:r>
    </w:p>
    <w:tbl>
      <w:tblPr>
        <w:tblpPr w:leftFromText="180" w:rightFromText="180" w:vertAnchor="text" w:horzAnchor="margin" w:tblpY="1807"/>
        <w:tblW w:w="4790" w:type="dxa"/>
        <w:tblLook w:val="04A0" w:firstRow="1" w:lastRow="0" w:firstColumn="1" w:lastColumn="0" w:noHBand="0" w:noVBand="1"/>
      </w:tblPr>
      <w:tblGrid>
        <w:gridCol w:w="4452"/>
        <w:gridCol w:w="338"/>
      </w:tblGrid>
      <w:tr w:rsidR="004B437D" w14:paraId="0E0261F6" w14:textId="77777777" w:rsidTr="004B437D">
        <w:trPr>
          <w:trHeight w:val="400"/>
        </w:trPr>
        <w:tc>
          <w:tcPr>
            <w:tcW w:w="47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DDEE0D" w14:textId="77777777" w:rsidR="004B437D" w:rsidRDefault="004B437D" w:rsidP="004B43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Q4</w:t>
            </w:r>
          </w:p>
        </w:tc>
      </w:tr>
      <w:tr w:rsidR="004B437D" w14:paraId="62D04D5F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4C9CD" w14:textId="77777777" w:rsidR="004B437D" w:rsidRDefault="004B437D" w:rsidP="004B437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tt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6E701F" w14:textId="77777777" w:rsidR="004B437D" w:rsidRDefault="004B437D" w:rsidP="004B437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</w:tr>
      <w:tr w:rsidR="004B437D" w14:paraId="162D7312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515F1" w14:textId="77777777" w:rsidR="004B437D" w:rsidRDefault="004B437D" w:rsidP="004B437D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nge of environment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97B5FC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34ACE380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429F1" w14:textId="77777777" w:rsidR="004B437D" w:rsidRDefault="004B437D" w:rsidP="004B437D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way from ward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E9E96D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B437D" w14:paraId="52BFDA8B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0645D" w14:textId="77777777" w:rsidR="004B437D" w:rsidRDefault="004B437D" w:rsidP="004B437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stractio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372CD7" w14:textId="77777777" w:rsidR="004B437D" w:rsidRDefault="004B437D" w:rsidP="004B437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4B437D" w14:paraId="7EC9A63A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FE74E" w14:textId="77777777" w:rsidR="004B437D" w:rsidRDefault="004B437D" w:rsidP="004B437D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ention to specific skill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9C968E3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110AFACB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FAF024" w14:textId="77777777" w:rsidR="004B437D" w:rsidRDefault="004B437D" w:rsidP="004B437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nsation of learning/improv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DB4C4C" w14:textId="77777777" w:rsidR="004B437D" w:rsidRDefault="004B437D" w:rsidP="004B437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</w:tr>
      <w:tr w:rsidR="004B437D" w14:paraId="7EB5BD39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408E6" w14:textId="77777777" w:rsidR="004B437D" w:rsidRDefault="004B437D" w:rsidP="004B437D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k from service provisio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164083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3CFF195B" w14:textId="77777777" w:rsidTr="004B437D">
        <w:trPr>
          <w:trHeight w:val="320"/>
        </w:trPr>
        <w:tc>
          <w:tcPr>
            <w:tcW w:w="44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93988" w14:textId="77777777" w:rsidR="004B437D" w:rsidRDefault="004B437D" w:rsidP="004B43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ted as a break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190D9C4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5335686F" w14:textId="77777777" w:rsidTr="004B437D">
        <w:trPr>
          <w:trHeight w:val="340"/>
        </w:trPr>
        <w:tc>
          <w:tcPr>
            <w:tcW w:w="44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7C9A24" w14:textId="77777777" w:rsidR="004B437D" w:rsidRDefault="004B437D" w:rsidP="004B437D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other training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4322800" w14:textId="77777777" w:rsidR="004B437D" w:rsidRDefault="004B437D" w:rsidP="004B437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13E0B4FF" w14:textId="42FC8E10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588C1579" w14:textId="01BE0894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2B966AFF" w14:textId="1606CF70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</w:p>
    <w:p w14:paraId="29384374" w14:textId="18C37DAF" w:rsidR="004B437D" w:rsidRDefault="004B437D" w:rsidP="004B437D">
      <w:pPr>
        <w:tabs>
          <w:tab w:val="left" w:pos="2217"/>
        </w:tabs>
        <w:rPr>
          <w:b/>
          <w:bCs/>
          <w:i w:val="0"/>
          <w:iCs w:val="0"/>
        </w:rPr>
      </w:pPr>
      <w:r>
        <w:rPr>
          <w:i w:val="0"/>
          <w:iCs w:val="0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8937BF" wp14:editId="0A62E20E">
                <wp:simplePos x="0" y="0"/>
                <wp:positionH relativeFrom="column">
                  <wp:posOffset>3226086</wp:posOffset>
                </wp:positionH>
                <wp:positionV relativeFrom="paragraph">
                  <wp:posOffset>655555</wp:posOffset>
                </wp:positionV>
                <wp:extent cx="2996120" cy="1459149"/>
                <wp:effectExtent l="0" t="0" r="1270" b="19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6120" cy="14591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7BD9EF" w14:textId="14F4698B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EB419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: Thematic coding for Q4</w:t>
                            </w:r>
                          </w:p>
                          <w:p w14:paraId="69647A91" w14:textId="77777777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4EBEF739" w14:textId="020CA62C" w:rsidR="004B437D" w:rsidRPr="00BA42AC" w:rsidRDefault="004B437D" w:rsidP="00EB419F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sz w:val="18"/>
                                <w:szCs w:val="18"/>
                              </w:rPr>
                              <w:t xml:space="preserve">The major themes are highlighted in bold with sub-themes in italic below. </w:t>
                            </w:r>
                            <w:r w:rsidR="00EB419F">
                              <w:rPr>
                                <w:sz w:val="18"/>
                                <w:szCs w:val="18"/>
                              </w:rPr>
                              <w:t xml:space="preserve">Sensation of learning/improving was the most common major theme, with ‘no other training’ the most common sub-theme within this. Setting was the next most common major theme and being away from the wards was the most common sub-theme within this.  </w:t>
                            </w:r>
                          </w:p>
                          <w:p w14:paraId="0F1F2ACA" w14:textId="77777777" w:rsidR="004B437D" w:rsidRDefault="004B437D" w:rsidP="004B43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8937BF" id="Text Box 6" o:spid="_x0000_s1028" type="#_x0000_t202" style="position:absolute;margin-left:254pt;margin-top:51.6pt;width:235.9pt;height:114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" fillcolor="white [3201]" stroked="f" strokeweight=".5pt">
                <v:textbox>
                  <w:txbxContent>
                    <w:p w14:paraId="4B7BD9EF" w14:textId="14F4698B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EB419F">
                        <w:rPr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>: Thematic coding for Q4</w:t>
                      </w:r>
                    </w:p>
                    <w:p w14:paraId="69647A91" w14:textId="77777777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4EBEF739" w14:textId="020CA62C" w:rsidR="004B437D" w:rsidRPr="00BA42AC" w:rsidRDefault="004B437D" w:rsidP="00EB419F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BA42AC">
                        <w:rPr>
                          <w:sz w:val="18"/>
                          <w:szCs w:val="18"/>
                        </w:rPr>
                        <w:t xml:space="preserve">The major themes are highlighted in bold with sub-themes in italic below. </w:t>
                      </w:r>
                      <w:r w:rsidR="00EB419F">
                        <w:rPr>
                          <w:sz w:val="18"/>
                          <w:szCs w:val="18"/>
                        </w:rPr>
                        <w:t xml:space="preserve">Sensation of learning/improving was the most common major theme, with ‘no other training’ the most common sub-theme within this. Setting was the next most common major theme and being away from the wards was the most common sub-theme within this.  </w:t>
                      </w:r>
                    </w:p>
                    <w:p w14:paraId="0F1F2ACA" w14:textId="77777777" w:rsidR="004B437D" w:rsidRDefault="004B437D" w:rsidP="004B437D"/>
                  </w:txbxContent>
                </v:textbox>
              </v:shape>
            </w:pict>
          </mc:Fallback>
        </mc:AlternateContent>
      </w:r>
      <w:r>
        <w:rPr>
          <w:b/>
          <w:bCs/>
          <w:i w:val="0"/>
          <w:iCs w:val="0"/>
        </w:rPr>
        <w:t>Question 4 – did attending practical sessions away from the ward influence your well-being and If so, how?</w:t>
      </w:r>
    </w:p>
    <w:p w14:paraId="1EB96244" w14:textId="48FB8D50" w:rsidR="004B437D" w:rsidRPr="004B437D" w:rsidRDefault="004B437D" w:rsidP="004B437D"/>
    <w:p w14:paraId="75692242" w14:textId="5D5422E7" w:rsidR="004B437D" w:rsidRPr="004B437D" w:rsidRDefault="004B437D" w:rsidP="004B437D"/>
    <w:p w14:paraId="7FCBEB87" w14:textId="4D17A4A9" w:rsidR="004B437D" w:rsidRPr="004B437D" w:rsidRDefault="004B437D" w:rsidP="004B437D"/>
    <w:p w14:paraId="1F14C2BC" w14:textId="7A7F69E1" w:rsidR="004B437D" w:rsidRPr="004B437D" w:rsidRDefault="004B437D" w:rsidP="004B437D"/>
    <w:p w14:paraId="050DD6CD" w14:textId="7EF625E6" w:rsidR="004B437D" w:rsidRPr="004B437D" w:rsidRDefault="004B437D" w:rsidP="004B437D"/>
    <w:p w14:paraId="4418E7EF" w14:textId="0A868D93" w:rsidR="004B437D" w:rsidRPr="004B437D" w:rsidRDefault="004B437D" w:rsidP="004B437D"/>
    <w:p w14:paraId="66F1FA65" w14:textId="6C1FE528" w:rsidR="004B437D" w:rsidRPr="004B437D" w:rsidRDefault="004B437D" w:rsidP="004B437D"/>
    <w:p w14:paraId="1EA72206" w14:textId="0CD108A4" w:rsidR="004B437D" w:rsidRPr="004B437D" w:rsidRDefault="004B437D" w:rsidP="004B437D"/>
    <w:p w14:paraId="4A45217E" w14:textId="5922B52A" w:rsidR="004B437D" w:rsidRPr="004B437D" w:rsidRDefault="004B437D" w:rsidP="004B437D"/>
    <w:p w14:paraId="238CF6A8" w14:textId="71DF622C" w:rsidR="004B437D" w:rsidRPr="004B437D" w:rsidRDefault="004B437D" w:rsidP="004B437D"/>
    <w:p w14:paraId="21C61557" w14:textId="472D7F0D" w:rsidR="004B437D" w:rsidRPr="004B437D" w:rsidRDefault="004B437D" w:rsidP="004B437D"/>
    <w:p w14:paraId="376FE466" w14:textId="5A99EC41" w:rsidR="004B437D" w:rsidRPr="004B437D" w:rsidRDefault="004B437D" w:rsidP="004B437D"/>
    <w:p w14:paraId="5E09533A" w14:textId="26CABB34" w:rsidR="004B437D" w:rsidRPr="004B437D" w:rsidRDefault="004B437D" w:rsidP="004B437D"/>
    <w:p w14:paraId="4A7C7948" w14:textId="24458C42" w:rsidR="004B437D" w:rsidRPr="004B437D" w:rsidRDefault="004B437D" w:rsidP="004B437D"/>
    <w:p w14:paraId="1B22964C" w14:textId="18EC9EAE" w:rsidR="004B437D" w:rsidRPr="004B437D" w:rsidRDefault="004B437D" w:rsidP="004B437D"/>
    <w:p w14:paraId="48902E1C" w14:textId="5E45CB27" w:rsidR="004B437D" w:rsidRPr="004B437D" w:rsidRDefault="004B437D" w:rsidP="004B437D"/>
    <w:p w14:paraId="368F6EFC" w14:textId="37A18EE4" w:rsidR="004B437D" w:rsidRPr="004B437D" w:rsidRDefault="004B437D" w:rsidP="004B437D"/>
    <w:p w14:paraId="4BF39665" w14:textId="5ADD8B2A" w:rsidR="004B437D" w:rsidRDefault="004B437D" w:rsidP="004B437D">
      <w:pPr>
        <w:rPr>
          <w:b/>
          <w:bCs/>
          <w:i w:val="0"/>
          <w:iCs w:val="0"/>
        </w:rPr>
      </w:pPr>
    </w:p>
    <w:p w14:paraId="0030A85F" w14:textId="25A389CC" w:rsidR="004B437D" w:rsidRDefault="004B437D" w:rsidP="004B437D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Question 5 – what’s your opinion on peer assisted learning?</w:t>
      </w:r>
    </w:p>
    <w:p w14:paraId="0DEA0D23" w14:textId="6706A9C4" w:rsidR="004B437D" w:rsidRDefault="004B437D" w:rsidP="004B437D">
      <w:pPr>
        <w:rPr>
          <w:b/>
          <w:bCs/>
          <w:i w:val="0"/>
          <w:iCs w:val="0"/>
        </w:rPr>
      </w:pPr>
    </w:p>
    <w:tbl>
      <w:tblPr>
        <w:tblpPr w:leftFromText="180" w:rightFromText="180" w:vertAnchor="text" w:tblpY="1"/>
        <w:tblOverlap w:val="never"/>
        <w:tblW w:w="4385" w:type="dxa"/>
        <w:tblLook w:val="04A0" w:firstRow="1" w:lastRow="0" w:firstColumn="1" w:lastColumn="0" w:noHBand="0" w:noVBand="1"/>
      </w:tblPr>
      <w:tblGrid>
        <w:gridCol w:w="4047"/>
        <w:gridCol w:w="338"/>
      </w:tblGrid>
      <w:tr w:rsidR="004B437D" w14:paraId="2B1A9F41" w14:textId="77777777" w:rsidTr="002F0346">
        <w:trPr>
          <w:trHeight w:val="400"/>
        </w:trPr>
        <w:tc>
          <w:tcPr>
            <w:tcW w:w="43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EF99B" w14:textId="77777777" w:rsidR="004B437D" w:rsidRDefault="004B437D" w:rsidP="002F0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5</w:t>
            </w:r>
          </w:p>
        </w:tc>
      </w:tr>
      <w:tr w:rsidR="004B437D" w14:paraId="081A052A" w14:textId="77777777" w:rsidTr="002F0346">
        <w:trPr>
          <w:trHeight w:val="320"/>
        </w:trPr>
        <w:tc>
          <w:tcPr>
            <w:tcW w:w="40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5C4254" w14:textId="77777777" w:rsidR="004B437D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joyabl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9694F74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4B437D" w14:paraId="4E80BA85" w14:textId="77777777" w:rsidTr="002F0346">
        <w:trPr>
          <w:trHeight w:val="320"/>
        </w:trPr>
        <w:tc>
          <w:tcPr>
            <w:tcW w:w="40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4BE93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arning from other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D4FEE96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B437D" w14:paraId="04EC7C7B" w14:textId="77777777" w:rsidTr="002F0346">
        <w:trPr>
          <w:trHeight w:val="320"/>
        </w:trPr>
        <w:tc>
          <w:tcPr>
            <w:tcW w:w="40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06BD7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ing other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8B5E3AF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62DA7A07" w14:textId="77777777" w:rsidTr="002F0346">
        <w:trPr>
          <w:trHeight w:val="320"/>
        </w:trPr>
        <w:tc>
          <w:tcPr>
            <w:tcW w:w="40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702E3B" w14:textId="77777777" w:rsidR="004B437D" w:rsidRDefault="004B437D" w:rsidP="002F034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c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DAA8C71" w14:textId="77777777" w:rsidR="004B437D" w:rsidRDefault="004B437D" w:rsidP="002F034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4B437D" w14:paraId="4EAD6025" w14:textId="77777777" w:rsidTr="002F0346">
        <w:trPr>
          <w:trHeight w:val="340"/>
        </w:trPr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885A79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le to go at own pac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403BE6D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5ABAAEF" w14:textId="0900A9BA" w:rsidR="004B437D" w:rsidRDefault="004B437D" w:rsidP="004B437D">
      <w:pPr>
        <w:rPr>
          <w:i w:val="0"/>
          <w:iCs w:val="0"/>
        </w:rPr>
      </w:pPr>
      <w:r>
        <w:rPr>
          <w:i w:val="0"/>
          <w:iCs w:val="0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C3E740" wp14:editId="5D8B2BD5">
                <wp:simplePos x="0" y="0"/>
                <wp:positionH relativeFrom="column">
                  <wp:posOffset>2911475</wp:posOffset>
                </wp:positionH>
                <wp:positionV relativeFrom="paragraph">
                  <wp:posOffset>0</wp:posOffset>
                </wp:positionV>
                <wp:extent cx="2840477" cy="1313234"/>
                <wp:effectExtent l="0" t="0" r="444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0477" cy="1313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FB99C2" w14:textId="2EDDE6B9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EB419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  <w:r w:rsidRPr="00BA42A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: Thematic coding for Q5</w:t>
                            </w:r>
                          </w:p>
                          <w:p w14:paraId="31467DB8" w14:textId="77777777" w:rsidR="004B437D" w:rsidRPr="00BA42AC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7851D84D" w14:textId="6B56421D" w:rsidR="004B437D" w:rsidRPr="00BA42AC" w:rsidRDefault="004B437D" w:rsidP="00EB419F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A42AC">
                              <w:rPr>
                                <w:sz w:val="18"/>
                                <w:szCs w:val="18"/>
                              </w:rPr>
                              <w:t xml:space="preserve">The major themes are highlighted in bold with sub-themes in italic below. </w:t>
                            </w:r>
                            <w:r w:rsidR="00EB419F">
                              <w:rPr>
                                <w:sz w:val="18"/>
                                <w:szCs w:val="18"/>
                              </w:rPr>
                              <w:t xml:space="preserve">The most common major theme in this category was the concept of the sessions being enjoyable most mentioned and the most common sub-theme within this was learning from others. </w:t>
                            </w:r>
                          </w:p>
                          <w:p w14:paraId="76E407B7" w14:textId="77777777" w:rsidR="004B437D" w:rsidRDefault="004B437D" w:rsidP="004B43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C3E740" id="Text Box 7" o:spid="_x0000_s1029" type="#_x0000_t202" style="position:absolute;margin-left:229.25pt;margin-top:0;width:223.65pt;height:103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" fillcolor="white [3201]" stroked="f" strokeweight=".5pt">
                <v:textbox>
                  <w:txbxContent>
                    <w:p w14:paraId="4AFB99C2" w14:textId="2EDDE6B9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EB419F">
                        <w:rPr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  <w:r w:rsidRPr="00BA42AC">
                        <w:rPr>
                          <w:b/>
                          <w:bCs/>
                          <w:sz w:val="18"/>
                          <w:szCs w:val="18"/>
                        </w:rPr>
                        <w:t>: Thematic coding for Q5</w:t>
                      </w:r>
                    </w:p>
                    <w:p w14:paraId="31467DB8" w14:textId="77777777" w:rsidR="004B437D" w:rsidRPr="00BA42AC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7851D84D" w14:textId="6B56421D" w:rsidR="004B437D" w:rsidRPr="00BA42AC" w:rsidRDefault="004B437D" w:rsidP="00EB419F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BA42AC">
                        <w:rPr>
                          <w:sz w:val="18"/>
                          <w:szCs w:val="18"/>
                        </w:rPr>
                        <w:t xml:space="preserve">The major themes are highlighted in bold with sub-themes in italic below. </w:t>
                      </w:r>
                      <w:r w:rsidR="00EB419F">
                        <w:rPr>
                          <w:sz w:val="18"/>
                          <w:szCs w:val="18"/>
                        </w:rPr>
                        <w:t xml:space="preserve">The most common major theme in this category was the concept of the sessions being enjoyable most mentioned and the most common sub-theme within this was learning from others. </w:t>
                      </w:r>
                    </w:p>
                    <w:p w14:paraId="76E407B7" w14:textId="77777777" w:rsidR="004B437D" w:rsidRDefault="004B437D" w:rsidP="004B437D"/>
                  </w:txbxContent>
                </v:textbox>
              </v:shape>
            </w:pict>
          </mc:Fallback>
        </mc:AlternateContent>
      </w:r>
    </w:p>
    <w:p w14:paraId="797BF858" w14:textId="23F33584" w:rsidR="004B437D" w:rsidRPr="004B437D" w:rsidRDefault="004B437D" w:rsidP="004B437D"/>
    <w:p w14:paraId="4458D202" w14:textId="1E7D7464" w:rsidR="004B437D" w:rsidRPr="004B437D" w:rsidRDefault="004B437D" w:rsidP="004B437D"/>
    <w:p w14:paraId="4DE6D5C0" w14:textId="2BA31426" w:rsidR="004B437D" w:rsidRPr="004B437D" w:rsidRDefault="004B437D" w:rsidP="004B437D"/>
    <w:p w14:paraId="2A48B0C6" w14:textId="41B273E5" w:rsidR="004B437D" w:rsidRPr="004B437D" w:rsidRDefault="004B437D" w:rsidP="004B437D"/>
    <w:p w14:paraId="7614FB78" w14:textId="1E001E49" w:rsidR="004B437D" w:rsidRPr="004B437D" w:rsidRDefault="004B437D" w:rsidP="004B437D"/>
    <w:p w14:paraId="05969B62" w14:textId="7DD3AF4D" w:rsidR="004B437D" w:rsidRPr="004B437D" w:rsidRDefault="004B437D" w:rsidP="004B437D"/>
    <w:p w14:paraId="3CF91FB9" w14:textId="3C42D4B3" w:rsidR="004B437D" w:rsidRPr="004B437D" w:rsidRDefault="004B437D" w:rsidP="004B437D"/>
    <w:p w14:paraId="6AE69E5B" w14:textId="2C560644" w:rsidR="004B437D" w:rsidRPr="004B437D" w:rsidRDefault="004B437D" w:rsidP="004B437D"/>
    <w:p w14:paraId="7B3B2642" w14:textId="27379DBA" w:rsidR="004B437D" w:rsidRPr="004B437D" w:rsidRDefault="004B437D" w:rsidP="004B437D"/>
    <w:p w14:paraId="1BAAA3D7" w14:textId="7C5C3C94" w:rsidR="004B437D" w:rsidRDefault="004B437D" w:rsidP="004B437D">
      <w:pPr>
        <w:rPr>
          <w:i w:val="0"/>
          <w:iCs w:val="0"/>
        </w:rPr>
      </w:pPr>
    </w:p>
    <w:p w14:paraId="2DF162FE" w14:textId="77777777" w:rsidR="004B437D" w:rsidRDefault="004B437D" w:rsidP="004B437D">
      <w:pPr>
        <w:rPr>
          <w:b/>
          <w:bCs/>
          <w:i w:val="0"/>
          <w:iCs w:val="0"/>
        </w:rPr>
      </w:pPr>
    </w:p>
    <w:p w14:paraId="6DE1E419" w14:textId="77777777" w:rsidR="004B437D" w:rsidRDefault="004B437D" w:rsidP="004B437D">
      <w:pPr>
        <w:rPr>
          <w:b/>
          <w:bCs/>
          <w:i w:val="0"/>
          <w:iCs w:val="0"/>
        </w:rPr>
      </w:pPr>
    </w:p>
    <w:p w14:paraId="1120ACC2" w14:textId="77777777" w:rsidR="004B437D" w:rsidRDefault="004B437D" w:rsidP="004B437D">
      <w:pPr>
        <w:rPr>
          <w:b/>
          <w:bCs/>
          <w:i w:val="0"/>
          <w:iCs w:val="0"/>
        </w:rPr>
      </w:pPr>
    </w:p>
    <w:p w14:paraId="1549FC45" w14:textId="77777777" w:rsidR="004B437D" w:rsidRDefault="004B437D" w:rsidP="004B437D">
      <w:pPr>
        <w:rPr>
          <w:b/>
          <w:bCs/>
          <w:i w:val="0"/>
          <w:iCs w:val="0"/>
        </w:rPr>
      </w:pPr>
    </w:p>
    <w:p w14:paraId="376A0C51" w14:textId="77777777" w:rsidR="004B437D" w:rsidRDefault="004B437D" w:rsidP="004B437D">
      <w:pPr>
        <w:rPr>
          <w:b/>
          <w:bCs/>
          <w:i w:val="0"/>
          <w:iCs w:val="0"/>
        </w:rPr>
      </w:pPr>
    </w:p>
    <w:p w14:paraId="6871078A" w14:textId="77777777" w:rsidR="004B437D" w:rsidRDefault="004B437D" w:rsidP="004B437D">
      <w:pPr>
        <w:rPr>
          <w:b/>
          <w:bCs/>
          <w:i w:val="0"/>
          <w:iCs w:val="0"/>
        </w:rPr>
      </w:pPr>
    </w:p>
    <w:p w14:paraId="1EBAD075" w14:textId="77777777" w:rsidR="004B437D" w:rsidRDefault="004B437D" w:rsidP="004B437D">
      <w:pPr>
        <w:rPr>
          <w:b/>
          <w:bCs/>
          <w:i w:val="0"/>
          <w:iCs w:val="0"/>
        </w:rPr>
      </w:pPr>
    </w:p>
    <w:p w14:paraId="2E2D2DDB" w14:textId="77777777" w:rsidR="004B437D" w:rsidRDefault="004B437D" w:rsidP="004B437D">
      <w:pPr>
        <w:rPr>
          <w:b/>
          <w:bCs/>
          <w:i w:val="0"/>
          <w:iCs w:val="0"/>
        </w:rPr>
      </w:pPr>
    </w:p>
    <w:p w14:paraId="70BB0F3E" w14:textId="77777777" w:rsidR="004B437D" w:rsidRDefault="004B437D" w:rsidP="004B437D">
      <w:pPr>
        <w:rPr>
          <w:b/>
          <w:bCs/>
          <w:i w:val="0"/>
          <w:iCs w:val="0"/>
        </w:rPr>
      </w:pPr>
    </w:p>
    <w:p w14:paraId="0BD6C0DC" w14:textId="77777777" w:rsidR="004B437D" w:rsidRDefault="004B437D" w:rsidP="004B437D">
      <w:pPr>
        <w:rPr>
          <w:b/>
          <w:bCs/>
          <w:i w:val="0"/>
          <w:iCs w:val="0"/>
        </w:rPr>
      </w:pPr>
    </w:p>
    <w:p w14:paraId="5A7D4DB3" w14:textId="77777777" w:rsidR="004B437D" w:rsidRDefault="004B437D" w:rsidP="004B437D">
      <w:pPr>
        <w:rPr>
          <w:b/>
          <w:bCs/>
          <w:i w:val="0"/>
          <w:iCs w:val="0"/>
        </w:rPr>
      </w:pPr>
    </w:p>
    <w:p w14:paraId="5D572773" w14:textId="77777777" w:rsidR="004B437D" w:rsidRDefault="004B437D" w:rsidP="004B437D">
      <w:pPr>
        <w:rPr>
          <w:b/>
          <w:bCs/>
          <w:i w:val="0"/>
          <w:iCs w:val="0"/>
        </w:rPr>
      </w:pPr>
    </w:p>
    <w:p w14:paraId="26F598BC" w14:textId="77777777" w:rsidR="004B437D" w:rsidRDefault="004B437D" w:rsidP="004B437D">
      <w:pPr>
        <w:rPr>
          <w:b/>
          <w:bCs/>
          <w:i w:val="0"/>
          <w:iCs w:val="0"/>
        </w:rPr>
      </w:pPr>
    </w:p>
    <w:p w14:paraId="5E57287E" w14:textId="3DEC319E" w:rsidR="004B437D" w:rsidRPr="004B437D" w:rsidRDefault="004B437D" w:rsidP="004B437D">
      <w:pPr>
        <w:jc w:val="center"/>
      </w:pPr>
      <w:r>
        <w:t xml:space="preserve">continued on next page </w:t>
      </w:r>
    </w:p>
    <w:p w14:paraId="6E8BEDE5" w14:textId="77777777" w:rsidR="004B437D" w:rsidRDefault="004B437D" w:rsidP="004B437D">
      <w:pPr>
        <w:rPr>
          <w:b/>
          <w:bCs/>
          <w:i w:val="0"/>
          <w:iCs w:val="0"/>
        </w:rPr>
      </w:pPr>
    </w:p>
    <w:p w14:paraId="6B319894" w14:textId="77777777" w:rsidR="004B437D" w:rsidRDefault="004B437D" w:rsidP="004B437D">
      <w:pPr>
        <w:rPr>
          <w:b/>
          <w:bCs/>
          <w:i w:val="0"/>
          <w:iCs w:val="0"/>
        </w:rPr>
      </w:pPr>
    </w:p>
    <w:p w14:paraId="5C1AEC15" w14:textId="77777777" w:rsidR="004B437D" w:rsidRDefault="004B437D" w:rsidP="004B437D">
      <w:pPr>
        <w:rPr>
          <w:b/>
          <w:bCs/>
          <w:i w:val="0"/>
          <w:iCs w:val="0"/>
        </w:rPr>
      </w:pPr>
    </w:p>
    <w:p w14:paraId="16894C5D" w14:textId="77777777" w:rsidR="004B437D" w:rsidRDefault="004B437D" w:rsidP="004B437D">
      <w:pPr>
        <w:rPr>
          <w:b/>
          <w:bCs/>
          <w:i w:val="0"/>
          <w:iCs w:val="0"/>
        </w:rPr>
      </w:pPr>
    </w:p>
    <w:p w14:paraId="798CF2EC" w14:textId="114FC01C" w:rsidR="004B437D" w:rsidRDefault="004B437D" w:rsidP="004B437D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lastRenderedPageBreak/>
        <w:t>Question 6 – if you could be taught these skills during either a 16-week placement with weekly rostered sessions or in an intensive two days, which would you prefer and why?</w:t>
      </w:r>
    </w:p>
    <w:p w14:paraId="706817FC" w14:textId="3B89B023" w:rsidR="004B437D" w:rsidRDefault="004B437D" w:rsidP="004B437D">
      <w:pPr>
        <w:rPr>
          <w:b/>
          <w:bCs/>
          <w:i w:val="0"/>
          <w:iCs w:val="0"/>
        </w:rPr>
      </w:pP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545396" wp14:editId="37B52920">
                <wp:simplePos x="0" y="0"/>
                <wp:positionH relativeFrom="column">
                  <wp:posOffset>3164441</wp:posOffset>
                </wp:positionH>
                <wp:positionV relativeFrom="paragraph">
                  <wp:posOffset>134485</wp:posOffset>
                </wp:positionV>
                <wp:extent cx="3035030" cy="1712068"/>
                <wp:effectExtent l="0" t="0" r="635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030" cy="17120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E33F0C" w14:textId="776964A9" w:rsidR="004B437D" w:rsidRPr="005C6DD2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C6DD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EB419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  <w:r w:rsidRPr="005C6DD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: Thematic coding for Q6</w:t>
                            </w:r>
                          </w:p>
                          <w:p w14:paraId="17F679B1" w14:textId="77777777" w:rsidR="004B437D" w:rsidRPr="005C6DD2" w:rsidRDefault="004B437D" w:rsidP="004B437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214C4373" w14:textId="100CC990" w:rsidR="00EB419F" w:rsidRPr="005C6DD2" w:rsidRDefault="00EB419F" w:rsidP="00EB419F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esponses are divided between free-text responses based on the choice made by the participant. For the preference of a 2-day course, the main reason was this was easier. The majority preferred the 16-week model with a wide range of reasons. There was only once response for neutral and this was based on the nature of the placement a participant was on at the time. </w:t>
                            </w:r>
                          </w:p>
                          <w:p w14:paraId="5ACE4D8C" w14:textId="77777777" w:rsidR="004B437D" w:rsidRDefault="004B437D" w:rsidP="004B43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545396" id="Text Box 8" o:spid="_x0000_s1030" type="#_x0000_t202" style="position:absolute;margin-left:249.15pt;margin-top:10.6pt;width:239pt;height:134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" fillcolor="white [3201]" stroked="f" strokeweight=".5pt">
                <v:textbox>
                  <w:txbxContent>
                    <w:p w14:paraId="3BE33F0C" w14:textId="776964A9" w:rsidR="004B437D" w:rsidRPr="005C6DD2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5C6DD2">
                        <w:rPr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EB419F">
                        <w:rPr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  <w:r w:rsidRPr="005C6DD2">
                        <w:rPr>
                          <w:b/>
                          <w:bCs/>
                          <w:sz w:val="18"/>
                          <w:szCs w:val="18"/>
                        </w:rPr>
                        <w:t>: Thematic coding for Q6</w:t>
                      </w:r>
                    </w:p>
                    <w:p w14:paraId="17F679B1" w14:textId="77777777" w:rsidR="004B437D" w:rsidRPr="005C6DD2" w:rsidRDefault="004B437D" w:rsidP="004B437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214C4373" w14:textId="100CC990" w:rsidR="00EB419F" w:rsidRPr="005C6DD2" w:rsidRDefault="00EB419F" w:rsidP="00EB419F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Responses are divided between free-text responses based on the choice made by the participant. For the preference of a 2-day course, the main reason was this was easier. The majority preferred the 16-week model with a wide range of reasons. There was only once response for neutral and this was based on the nature of the placement a participant was on at the time. </w:t>
                      </w:r>
                    </w:p>
                    <w:p w14:paraId="5ACE4D8C" w14:textId="77777777" w:rsidR="004B437D" w:rsidRDefault="004B437D" w:rsidP="004B437D"/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4802" w:type="dxa"/>
        <w:tblLook w:val="04A0" w:firstRow="1" w:lastRow="0" w:firstColumn="1" w:lastColumn="0" w:noHBand="0" w:noVBand="1"/>
      </w:tblPr>
      <w:tblGrid>
        <w:gridCol w:w="4464"/>
        <w:gridCol w:w="338"/>
      </w:tblGrid>
      <w:tr w:rsidR="004B437D" w14:paraId="18C55213" w14:textId="77777777" w:rsidTr="002F0346">
        <w:trPr>
          <w:trHeight w:val="400"/>
        </w:trPr>
        <w:tc>
          <w:tcPr>
            <w:tcW w:w="48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29C229AB" w14:textId="77777777" w:rsidR="004B437D" w:rsidRDefault="004B437D" w:rsidP="002F0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6</w:t>
            </w:r>
          </w:p>
        </w:tc>
      </w:tr>
      <w:tr w:rsidR="004B437D" w14:paraId="102294D5" w14:textId="77777777" w:rsidTr="002F0346">
        <w:trPr>
          <w:trHeight w:val="340"/>
        </w:trPr>
        <w:tc>
          <w:tcPr>
            <w:tcW w:w="48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64EA6B48" w14:textId="77777777" w:rsidR="004B437D" w:rsidRDefault="004B437D" w:rsidP="002F0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day</w:t>
            </w:r>
          </w:p>
        </w:tc>
      </w:tr>
      <w:tr w:rsidR="004B437D" w14:paraId="1A5092D7" w14:textId="77777777" w:rsidTr="002F0346">
        <w:trPr>
          <w:trHeight w:val="32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46388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ier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85B1C11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7966A7E8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E13B4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ity of learn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E6B2D0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444AF2D4" w14:textId="77777777" w:rsidTr="002F0346">
        <w:trPr>
          <w:trHeight w:val="340"/>
        </w:trPr>
        <w:tc>
          <w:tcPr>
            <w:tcW w:w="48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72446105" w14:textId="77777777" w:rsidR="004B437D" w:rsidRDefault="004B437D" w:rsidP="002F0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-week</w:t>
            </w:r>
          </w:p>
        </w:tc>
      </w:tr>
      <w:tr w:rsidR="004B437D" w14:paraId="362AE303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28C28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 for improvement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BD7858B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19B2FBA3" w14:textId="77777777" w:rsidTr="002F0346">
        <w:trPr>
          <w:trHeight w:val="32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3C8CD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ble to attend all session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4B2AB9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3512F10B" w14:textId="77777777" w:rsidTr="002F0346">
        <w:trPr>
          <w:trHeight w:val="32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6C5C95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le to develop question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22874BB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249BA836" w14:textId="77777777" w:rsidTr="002F0346">
        <w:trPr>
          <w:trHeight w:val="32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60BF0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ectivit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F4C0F8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2BFBDC40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0E95A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joy weekly teachin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54CAFC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B437D" w14:paraId="5A112CA7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D3E48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olidate skill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8B4634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186A176A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AF4DB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uld not attend paid cour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3C06EDE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B437D" w14:paraId="593C0DC1" w14:textId="77777777" w:rsidTr="002F0346">
        <w:trPr>
          <w:trHeight w:val="340"/>
        </w:trPr>
        <w:tc>
          <w:tcPr>
            <w:tcW w:w="48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910EC0A" w14:textId="77777777" w:rsidR="004B437D" w:rsidRDefault="004B437D" w:rsidP="002F0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utral </w:t>
            </w:r>
          </w:p>
        </w:tc>
      </w:tr>
      <w:tr w:rsidR="004B437D" w14:paraId="1026EA3B" w14:textId="77777777" w:rsidTr="002F0346">
        <w:trPr>
          <w:trHeight w:val="340"/>
        </w:trPr>
        <w:tc>
          <w:tcPr>
            <w:tcW w:w="4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E881F2" w14:textId="77777777" w:rsidR="004B437D" w:rsidRDefault="004B437D" w:rsidP="002F0346">
            <w:pPr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ends on placement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CE2324" w14:textId="77777777" w:rsidR="004B437D" w:rsidRDefault="004B437D" w:rsidP="002F03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91EFF0C" w14:textId="7E587900" w:rsidR="004B437D" w:rsidRPr="004B437D" w:rsidRDefault="004B437D" w:rsidP="004B437D">
      <w:pPr>
        <w:rPr>
          <w:b/>
          <w:bCs/>
          <w:i w:val="0"/>
          <w:iCs w:val="0"/>
        </w:rPr>
      </w:pPr>
    </w:p>
    <w:sectPr w:rsidR="004B437D" w:rsidRPr="004B4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716E0" w14:textId="77777777" w:rsidR="000D4285" w:rsidRDefault="000D4285" w:rsidP="004B437D">
      <w:r>
        <w:separator/>
      </w:r>
    </w:p>
  </w:endnote>
  <w:endnote w:type="continuationSeparator" w:id="0">
    <w:p w14:paraId="304F9F80" w14:textId="77777777" w:rsidR="000D4285" w:rsidRDefault="000D4285" w:rsidP="004B4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5493E" w14:textId="77777777" w:rsidR="000D4285" w:rsidRDefault="000D4285" w:rsidP="004B437D">
      <w:r>
        <w:separator/>
      </w:r>
    </w:p>
  </w:footnote>
  <w:footnote w:type="continuationSeparator" w:id="0">
    <w:p w14:paraId="6B1C0C7A" w14:textId="77777777" w:rsidR="000D4285" w:rsidRDefault="000D4285" w:rsidP="004B4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7D"/>
    <w:rsid w:val="000D4285"/>
    <w:rsid w:val="000F77BB"/>
    <w:rsid w:val="004B437D"/>
    <w:rsid w:val="004D2907"/>
    <w:rsid w:val="00511118"/>
    <w:rsid w:val="00726757"/>
    <w:rsid w:val="007D1199"/>
    <w:rsid w:val="00C516B2"/>
    <w:rsid w:val="00EB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2BE1"/>
  <w15:chartTrackingRefBased/>
  <w15:docId w15:val="{941FE153-F0DC-3B4C-A390-AA615483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/>
        <w:i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3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37D"/>
  </w:style>
  <w:style w:type="paragraph" w:styleId="Footer">
    <w:name w:val="footer"/>
    <w:basedOn w:val="Normal"/>
    <w:link w:val="FooterChar"/>
    <w:uiPriority w:val="99"/>
    <w:unhideWhenUsed/>
    <w:rsid w:val="004B43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</dc:creator>
  <cp:keywords/>
  <dc:description/>
  <cp:lastModifiedBy>Ben Smith</cp:lastModifiedBy>
  <cp:revision>3</cp:revision>
  <dcterms:created xsi:type="dcterms:W3CDTF">2022-10-09T06:16:00Z</dcterms:created>
  <dcterms:modified xsi:type="dcterms:W3CDTF">2022-12-09T11:26:00Z</dcterms:modified>
</cp:coreProperties>
</file>